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7220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b/>
          <w:bCs/>
          <w:kern w:val="0"/>
          <w:sz w:val="22"/>
          <w:szCs w:val="22"/>
          <w:lang w:val="en-US"/>
          <w14:ligatures w14:val="none"/>
        </w:rPr>
        <w:t xml:space="preserve">Supplement 1. Topic guide experiences and needs regarding hemophilia information provision </w:t>
      </w:r>
    </w:p>
    <w:p w14:paraId="179F3887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</w:p>
    <w:p w14:paraId="5248531B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Introduction</w:t>
      </w:r>
    </w:p>
    <w:p w14:paraId="3BA91843" w14:textId="77777777" w:rsidR="00727D99" w:rsidRPr="00727D99" w:rsidRDefault="00727D99" w:rsidP="00727D99">
      <w:pPr>
        <w:numPr>
          <w:ilvl w:val="0"/>
          <w:numId w:val="1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Background and aim of interview study</w:t>
      </w:r>
    </w:p>
    <w:p w14:paraId="611499EE" w14:textId="77777777" w:rsidR="00727D99" w:rsidRPr="00727D99" w:rsidRDefault="00727D99" w:rsidP="00727D99">
      <w:pPr>
        <w:numPr>
          <w:ilvl w:val="0"/>
          <w:numId w:val="1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Informed consent and consent for audio-recording </w:t>
      </w:r>
    </w:p>
    <w:p w14:paraId="6E622643" w14:textId="77777777" w:rsidR="00727D99" w:rsidRPr="00727D99" w:rsidRDefault="00727D99" w:rsidP="00727D99">
      <w:pPr>
        <w:numPr>
          <w:ilvl w:val="0"/>
          <w:numId w:val="1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Introduction participant including general characteristics disease child </w:t>
      </w:r>
    </w:p>
    <w:p w14:paraId="4662BA45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</w:p>
    <w:p w14:paraId="5490D27D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Experiences regarding current information provision</w:t>
      </w:r>
    </w:p>
    <w:p w14:paraId="52E7F50D" w14:textId="77777777" w:rsidR="00727D99" w:rsidRPr="00727D99" w:rsidRDefault="00727D99" w:rsidP="00727D99">
      <w:pPr>
        <w:numPr>
          <w:ilvl w:val="0"/>
          <w:numId w:val="2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diagnosis and (gaining) disease knowledge </w:t>
      </w:r>
    </w:p>
    <w:p w14:paraId="27B0E64A" w14:textId="77777777" w:rsidR="00727D99" w:rsidRPr="00727D99" w:rsidRDefault="00727D99" w:rsidP="00727D99">
      <w:pPr>
        <w:numPr>
          <w:ilvl w:val="0"/>
          <w:numId w:val="2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existing information recourses and pros/cons  </w:t>
      </w:r>
    </w:p>
    <w:p w14:paraId="487F744E" w14:textId="77777777" w:rsidR="00727D99" w:rsidRPr="00727D99" w:rsidRDefault="00727D99" w:rsidP="00727D99">
      <w:pPr>
        <w:numPr>
          <w:ilvl w:val="0"/>
          <w:numId w:val="2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Experiences with regular consultations and contact with healthcare providers</w:t>
      </w:r>
    </w:p>
    <w:p w14:paraId="5C9DC2DB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</w:p>
    <w:p w14:paraId="2B492254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hemophilia in social environment  </w:t>
      </w:r>
    </w:p>
    <w:p w14:paraId="2FB6B108" w14:textId="77777777" w:rsidR="00727D99" w:rsidRPr="00727D99" w:rsidRDefault="00727D99" w:rsidP="00727D99">
      <w:pPr>
        <w:numPr>
          <w:ilvl w:val="0"/>
          <w:numId w:val="3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Experiences regarding sharing information with others e.g. family, friends, daycare, school, sports teachers</w:t>
      </w:r>
    </w:p>
    <w:p w14:paraId="0EB24272" w14:textId="77777777" w:rsidR="00727D99" w:rsidRPr="00727D99" w:rsidRDefault="00727D99" w:rsidP="00727D99">
      <w:pPr>
        <w:numPr>
          <w:ilvl w:val="0"/>
          <w:numId w:val="3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going on holidays </w:t>
      </w:r>
    </w:p>
    <w:p w14:paraId="67ABCE47" w14:textId="77777777" w:rsidR="00727D99" w:rsidRPr="00727D99" w:rsidRDefault="00727D99" w:rsidP="00727D99">
      <w:pPr>
        <w:numPr>
          <w:ilvl w:val="0"/>
          <w:numId w:val="3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peer contact </w:t>
      </w:r>
    </w:p>
    <w:p w14:paraId="451562D8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</w:p>
    <w:p w14:paraId="607DC545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with disease education of child </w:t>
      </w:r>
    </w:p>
    <w:p w14:paraId="5405C8DF" w14:textId="77777777" w:rsidR="00727D99" w:rsidRPr="00727D99" w:rsidRDefault="00727D99" w:rsidP="00727D99">
      <w:pPr>
        <w:numPr>
          <w:ilvl w:val="0"/>
          <w:numId w:val="4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Disease knowledge of child</w:t>
      </w:r>
    </w:p>
    <w:p w14:paraId="7CF806EC" w14:textId="77777777" w:rsidR="00727D99" w:rsidRPr="00727D99" w:rsidRDefault="00727D99" w:rsidP="00727D99">
      <w:pPr>
        <w:numPr>
          <w:ilvl w:val="0"/>
          <w:numId w:val="4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s or expectations regarding disease education process of child </w:t>
      </w:r>
    </w:p>
    <w:p w14:paraId="522E8BDC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</w:p>
    <w:p w14:paraId="5EB86823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Future perspectives on information provision</w:t>
      </w:r>
    </w:p>
    <w:p w14:paraId="637FF229" w14:textId="77777777" w:rsidR="00727D99" w:rsidRPr="00727D99" w:rsidRDefault="00727D99" w:rsidP="00727D99">
      <w:pPr>
        <w:numPr>
          <w:ilvl w:val="0"/>
          <w:numId w:val="5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Experienced pain points with current information provision </w:t>
      </w:r>
    </w:p>
    <w:p w14:paraId="3E79FADE" w14:textId="77777777" w:rsidR="00727D99" w:rsidRPr="00727D99" w:rsidRDefault="00727D99" w:rsidP="00727D99">
      <w:pPr>
        <w:numPr>
          <w:ilvl w:val="0"/>
          <w:numId w:val="5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Preferences and needs regarding hemophilia information provision </w:t>
      </w:r>
    </w:p>
    <w:p w14:paraId="6899E6AB" w14:textId="77777777" w:rsidR="00727D99" w:rsidRPr="00727D99" w:rsidRDefault="00727D99" w:rsidP="00727D99">
      <w:pPr>
        <w:numPr>
          <w:ilvl w:val="0"/>
          <w:numId w:val="5"/>
        </w:numPr>
        <w:spacing w:line="259" w:lineRule="auto"/>
        <w:contextualSpacing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r w:rsidRPr="00727D99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Thoughts on ideal information provision and information resource   </w:t>
      </w:r>
    </w:p>
    <w:p w14:paraId="73332E05" w14:textId="77777777" w:rsidR="00727D99" w:rsidRPr="00727D99" w:rsidRDefault="00727D99" w:rsidP="00727D99">
      <w:pPr>
        <w:spacing w:line="259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2ABB7FB6" w14:textId="77777777" w:rsidR="00727D99" w:rsidRPr="00727D99" w:rsidRDefault="00727D99">
      <w:pPr>
        <w:rPr>
          <w:lang w:val="en-US"/>
        </w:rPr>
      </w:pPr>
    </w:p>
    <w:sectPr w:rsidR="00727D99" w:rsidRPr="00727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50E6E"/>
    <w:multiLevelType w:val="hybridMultilevel"/>
    <w:tmpl w:val="80AA59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12E21"/>
    <w:multiLevelType w:val="hybridMultilevel"/>
    <w:tmpl w:val="A308E5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64F88"/>
    <w:multiLevelType w:val="hybridMultilevel"/>
    <w:tmpl w:val="C1B004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83771F"/>
    <w:multiLevelType w:val="hybridMultilevel"/>
    <w:tmpl w:val="4CF4BE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794141"/>
    <w:multiLevelType w:val="hybridMultilevel"/>
    <w:tmpl w:val="58F4F9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792878">
    <w:abstractNumId w:val="0"/>
  </w:num>
  <w:num w:numId="2" w16cid:durableId="878469977">
    <w:abstractNumId w:val="3"/>
  </w:num>
  <w:num w:numId="3" w16cid:durableId="756633704">
    <w:abstractNumId w:val="1"/>
  </w:num>
  <w:num w:numId="4" w16cid:durableId="1010910427">
    <w:abstractNumId w:val="4"/>
  </w:num>
  <w:num w:numId="5" w16cid:durableId="1739548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99"/>
    <w:rsid w:val="00727D99"/>
    <w:rsid w:val="00E3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302A2"/>
  <w15:chartTrackingRefBased/>
  <w15:docId w15:val="{CF1456A1-5035-4E58-8170-E8FD03B4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27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27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27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27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27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27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27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27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27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27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27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27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27D9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27D9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27D9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27D9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27D9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27D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27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27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27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27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27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27D9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27D9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27D9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27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27D9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27D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5</Characters>
  <Application>Microsoft Office Word</Application>
  <DocSecurity>0</DocSecurity>
  <Lines>8</Lines>
  <Paragraphs>2</Paragraphs>
  <ScaleCrop>false</ScaleCrop>
  <Company>Erasmus MC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ussert</dc:creator>
  <cp:keywords/>
  <dc:description/>
  <cp:lastModifiedBy>Caroline Mussert</cp:lastModifiedBy>
  <cp:revision>1</cp:revision>
  <dcterms:created xsi:type="dcterms:W3CDTF">2025-05-01T09:40:00Z</dcterms:created>
  <dcterms:modified xsi:type="dcterms:W3CDTF">2025-05-01T09:40:00Z</dcterms:modified>
</cp:coreProperties>
</file>